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-1.  GSEA enrichment of micromass culture data using c3 gene sets.</w:t>
      </w:r>
    </w:p>
    <w:p>
      <w:pPr>
        <w:pStyle w:val="Normal"/>
        <w:rPr/>
      </w:pPr>
      <w:r>
        <w:rPr/>
        <w:t>3 vs. 9/I vs. II</w:t>
      </w:r>
    </w:p>
    <w:tbl>
      <w:tblPr>
        <w:tblW w:w="901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110"/>
        <w:gridCol w:w="776"/>
        <w:gridCol w:w="933"/>
        <w:gridCol w:w="931"/>
        <w:gridCol w:w="935"/>
        <w:gridCol w:w="1328"/>
      </w:tblGrid>
      <w:tr>
        <w:trPr>
          <w:trHeight w:val="376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GCGSSAAA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8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9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AWYAAAG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WATTWNNRGCT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NYGKNAAA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KCGCNNNNNNNTGAYG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AWNRNSRCGG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3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CRNNRTGC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TTAAR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7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ATTKW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CNYYATGR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GGAATGY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2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TTGKCTG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TCGCGANR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6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TGAAAT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4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NWNANTGGM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AGGRR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GAGGAARY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9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7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GTTT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1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8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9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AAA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8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2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2</w:t>
            </w:r>
          </w:p>
        </w:tc>
      </w:tr>
      <w:tr>
        <w:trPr>
          <w:trHeight w:val="27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TTGA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29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day 9 of micromass cult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6-2.  GSEA enrichment of microdissected growth plate data using c3 gene sets.</w:t>
      </w:r>
    </w:p>
    <w:p>
      <w:pPr>
        <w:pStyle w:val="Normal"/>
        <w:rPr/>
      </w:pPr>
      <w:r>
        <w:rPr/>
        <w:t>3 vs. 9/I vs. II</w:t>
      </w:r>
    </w:p>
    <w:tbl>
      <w:tblPr>
        <w:tblW w:w="87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110"/>
        <w:gridCol w:w="936"/>
        <w:gridCol w:w="935"/>
        <w:gridCol w:w="856"/>
        <w:gridCol w:w="296"/>
        <w:gridCol w:w="892"/>
        <w:gridCol w:w="756"/>
      </w:tblGrid>
      <w:tr>
        <w:trPr>
          <w:trHeight w:val="27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GCGSSAAA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2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4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AWYAAA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4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WATTWNNRGC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9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</w:tr>
      <w:tr>
        <w:trPr>
          <w:trHeight w:val="216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NYGKNAA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1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KCGCNNNNNNNTGAY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2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5</w:t>
            </w:r>
          </w:p>
        </w:tc>
      </w:tr>
      <w:tr>
        <w:trPr>
          <w:trHeight w:val="216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AWNRNSRCG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0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1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CRNNRTG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8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2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5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TTAA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1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ATTKW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7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CNYYATG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1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6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6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GGAATG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1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TTGKCT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0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TCGCGAN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5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5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TGAAA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5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NWNANTGGM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4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AGGR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GAGGAAR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7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GTT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6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AA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2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7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TTG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  <w:tc>
          <w:tcPr>
            <w:tcW w:w="11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zone 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6-3.  GSEA enrichment of micromass culture data using c3 gene sets.</w:t>
      </w:r>
    </w:p>
    <w:p>
      <w:pPr>
        <w:pStyle w:val="Normal"/>
        <w:rPr/>
      </w:pPr>
      <w:r>
        <w:rPr/>
        <w:t>9 vs. 15/II vs. III</w:t>
      </w:r>
    </w:p>
    <w:tbl>
      <w:tblPr>
        <w:tblW w:w="954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110"/>
        <w:gridCol w:w="772"/>
        <w:gridCol w:w="926"/>
        <w:gridCol w:w="929"/>
        <w:gridCol w:w="1496"/>
        <w:gridCol w:w="1309"/>
      </w:tblGrid>
      <w:tr>
        <w:trPr>
          <w:trHeight w:val="27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GSCMNTTT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4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1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3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TGCNNRGNAA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AAAKNNNNNNTTG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RTCANNRCG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NYYNNGGTN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9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CRNNRTG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KCGCNNNNNNNTGAY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CTNNRTTTN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TTCRNTTT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4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GAGGAARY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3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TAAYNGCT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2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ANNTGAY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4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RNTKYCC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9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CKCATG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3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5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NNTTTC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9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2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CACNNRNNRNCA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8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8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AAGR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AA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8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7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NTTTNNNANGCARM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6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6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6</w:t>
            </w:r>
          </w:p>
        </w:tc>
      </w:tr>
      <w:tr>
        <w:trPr>
          <w:trHeight w:val="27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AGNYNNCTTY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5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39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 day 15 of micromass cult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6-4.  GSEA enrichment of microdissected growth plate data using c3 gene sets.</w:t>
      </w:r>
    </w:p>
    <w:p>
      <w:pPr>
        <w:pStyle w:val="Normal"/>
        <w:rPr/>
      </w:pPr>
      <w:r>
        <w:rPr/>
        <w:t>9 vs 15/ II vs III</w:t>
      </w:r>
    </w:p>
    <w:tbl>
      <w:tblPr>
        <w:tblW w:w="898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119"/>
        <w:gridCol w:w="935"/>
        <w:gridCol w:w="1122"/>
        <w:gridCol w:w="935"/>
        <w:gridCol w:w="777"/>
        <w:gridCol w:w="1093"/>
      </w:tblGrid>
      <w:tr>
        <w:trPr>
          <w:trHeight w:val="27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GSCMNTTT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8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5</w:t>
            </w:r>
          </w:p>
        </w:tc>
        <w:tc>
          <w:tcPr>
            <w:tcW w:w="10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9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TGCNNRGNAAC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6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AAAKNNNNNNTTGW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7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RTCANNRCGC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4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7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NYYNNGGTN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3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CRNNRTGC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9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KCGCNNNNNNNTGAYG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5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7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CTNNRTTTNC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0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TTCRNTTT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9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GAGGAARY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6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2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TAAYNGCT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0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ANNTGAY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4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RNTKYCC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8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9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CKCATGS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4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8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NNTTTCC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7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CACNNRNNRNCAG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8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1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AAGR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1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AA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6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NTTTNNNANGCARM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8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7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AGNYNNCTTY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8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1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zone I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6-5.  GSEA enrichment of micromass culture data using c3 gene sets.</w:t>
      </w:r>
    </w:p>
    <w:p>
      <w:pPr>
        <w:pStyle w:val="Normal"/>
        <w:rPr/>
      </w:pPr>
      <w:r>
        <w:rPr/>
        <w:t>3 vs 15/I vs III</w:t>
      </w:r>
    </w:p>
    <w:tbl>
      <w:tblPr>
        <w:tblW w:w="870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2779"/>
        <w:gridCol w:w="723"/>
        <w:gridCol w:w="877"/>
        <w:gridCol w:w="892"/>
        <w:gridCol w:w="1378"/>
        <w:gridCol w:w="958"/>
      </w:tblGrid>
      <w:tr>
        <w:trPr>
          <w:trHeight w:val="270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GCGSSAAA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00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5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SCMNTT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ACAWNRNSRCGG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7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WATTWNNRGC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WWCAANK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TAAWNNNTGAY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GT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WWNAAGG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NTMAG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9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TTNATC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6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TTCRNTT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8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2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TTCCTG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6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TAAYNGC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6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NTC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5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0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GAGGAARY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5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7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NNTTTCC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3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RNTKYCC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5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4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AA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7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5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2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CYNRGA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6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3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6</w:t>
            </w:r>
          </w:p>
        </w:tc>
      </w:tr>
      <w:tr>
        <w:trPr>
          <w:trHeight w:val="270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ANNTGAY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5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6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day 15 of micromass cult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6-6.  GSEA enrichment of microdissected growth plate data using c3 gene sets.</w:t>
      </w:r>
    </w:p>
    <w:p>
      <w:pPr>
        <w:pStyle w:val="Normal"/>
        <w:rPr/>
      </w:pPr>
      <w:r>
        <w:rPr/>
        <w:t>3 vs 15/I vs III</w:t>
      </w:r>
    </w:p>
    <w:tbl>
      <w:tblPr>
        <w:tblW w:w="867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2779"/>
        <w:gridCol w:w="810"/>
        <w:gridCol w:w="935"/>
        <w:gridCol w:w="935"/>
        <w:gridCol w:w="1160"/>
        <w:gridCol w:w="958"/>
      </w:tblGrid>
      <w:tr>
        <w:trPr>
          <w:trHeight w:val="270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NOM </w:t>
            </w:r>
          </w:p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FDR </w:t>
            </w:r>
          </w:p>
          <w:p>
            <w:pPr>
              <w:pStyle w:val="Normal"/>
              <w:jc w:val="center"/>
              <w:rPr/>
            </w:pPr>
            <w:r>
              <w:rPr/>
              <w:t>q-val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GCGSSAA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7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95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SCMNTT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5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2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ACAWNRNSRC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8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WATTWNNRG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1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WWCA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8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TAAWNNNTG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3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G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8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WWNAA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NTMAG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9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TTNA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9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1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TTCRNTT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TTCC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4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TAAYNG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NT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8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GAGGAAR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6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NNTTTC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RNTKYC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9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A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CYNRG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4</w:t>
            </w:r>
          </w:p>
        </w:tc>
      </w:tr>
      <w:tr>
        <w:trPr>
          <w:trHeight w:val="270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ANNTGA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1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7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zone I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eastAsia="Times New Roman;Times New Roman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;Times New Roman" w:cs="Times New Roman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;Times New Roman" w:cs="Times New Roman;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;Times New Roman" w:cs="Times New Roman;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;Times New Roman" w:cs="Times New Roman;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21:16:00Z</dcterms:created>
  <dc:creator>bshare</dc:creator>
  <dc:description/>
  <cp:keywords/>
  <dc:language>en-US</dc:language>
  <cp:lastModifiedBy>bshare</cp:lastModifiedBy>
  <dcterms:modified xsi:type="dcterms:W3CDTF">2009-12-21T18:29:00Z</dcterms:modified>
  <cp:revision>6</cp:revision>
  <dc:subject/>
  <dc:title>Table 9</dc:title>
</cp:coreProperties>
</file>